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</w:rPr>
        <w:t>Table S1. Detailed information of the compounds used in the study</w:t>
      </w:r>
    </w:p>
    <w:tbl>
      <w:tblPr>
        <w:tblStyle w:val="2"/>
        <w:tblpPr w:leftFromText="180" w:rightFromText="180" w:vertAnchor="text" w:horzAnchor="page" w:tblpX="1891" w:tblpY="565"/>
        <w:tblOverlap w:val="never"/>
        <w:tblW w:w="83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231"/>
        <w:gridCol w:w="1498"/>
        <w:gridCol w:w="1131"/>
        <w:gridCol w:w="1131"/>
        <w:gridCol w:w="13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unds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ula (M+H)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ss 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ity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denin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9-15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2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-18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2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-39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.25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-41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perid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4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0.5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-26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ex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1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.38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1-9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-hydroxybenzo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1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9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-96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ng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.1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9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-57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.18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5-24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Coumar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1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-98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9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1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-39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ap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1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21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-59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Hydroxyphenylacet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1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4-75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ygdal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.4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83-15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osid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1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.38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-36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eanol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-02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emisin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.3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9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68-64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polet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1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9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-61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paron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1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19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-08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Sitosterol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9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.71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-46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cio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-61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Hydroxybenzaldehyd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1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9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-08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ixol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N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148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-91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ing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0.5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6-47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imperator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28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2-45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ysophanol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.2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-74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eemod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2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7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1-72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.2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-2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perit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29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-33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iste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2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-72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l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1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-91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opicrosid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.3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31-76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id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26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1-54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itr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1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.38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-12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l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0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-62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ist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3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4-63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uc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.5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-86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xifol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.2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-18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quiritigen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2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80-09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liquiritigen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25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-29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abrid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.37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70-68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yrrhiz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4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.9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5-86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actylod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3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2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90-63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-hydroxymethyl-2-furaldehyd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6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11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-47-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rcen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23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5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-35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lool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2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-70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oleic acid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8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.45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-33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dat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39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08-80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ifol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7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3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8.526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06-46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ubin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5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22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333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8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9-98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)-Verbenone</w:t>
            </w:r>
          </w:p>
        </w:tc>
        <w:tc>
          <w:tcPr>
            <w:tcW w:w="12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4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C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0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H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14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O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22</w:t>
            </w:r>
          </w:p>
        </w:tc>
        <w:tc>
          <w:tcPr>
            <w:tcW w:w="11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99</w:t>
            </w:r>
          </w:p>
        </w:tc>
        <w:tc>
          <w:tcPr>
            <w:tcW w:w="13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6-01-6</w:t>
            </w:r>
          </w:p>
        </w:tc>
      </w:tr>
    </w:tbl>
    <w:p/>
    <w:p/>
    <w:p/>
    <w:p/>
    <w:p/>
    <w:p/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</w:rPr>
        <w:t>Table S2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The constituent and dose of GMRC-cocktails used to treat SIRS mice</w:t>
      </w:r>
    </w:p>
    <w:tbl>
      <w:tblPr>
        <w:tblStyle w:val="2"/>
        <w:tblW w:w="832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590"/>
        <w:gridCol w:w="1215"/>
        <w:gridCol w:w="1050"/>
        <w:gridCol w:w="2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87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und number</w:t>
            </w:r>
          </w:p>
        </w:tc>
        <w:tc>
          <w:tcPr>
            <w:tcW w:w="385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ktails</w:t>
            </w:r>
          </w:p>
        </w:tc>
        <w:tc>
          <w:tcPr>
            <w:tcW w:w="259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mg/kg/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59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2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5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</w:tbl>
    <w:p/>
    <w:p/>
    <w:p/>
    <w:p/>
    <w:p/>
    <w:p/>
    <w:p/>
    <w:p/>
    <w:p/>
    <w:p/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3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 Patients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’</w:t>
      </w:r>
      <w:r>
        <w:rPr>
          <w:rFonts w:hint="default" w:ascii="Times New Roman" w:hAnsi="Times New Roman" w:cs="Times New Roman"/>
          <w:sz w:val="28"/>
          <w:szCs w:val="28"/>
        </w:rPr>
        <w:t xml:space="preserve"> characteristics</w:t>
      </w:r>
    </w:p>
    <w:tbl>
      <w:tblPr>
        <w:tblStyle w:val="2"/>
        <w:tblW w:w="84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3465"/>
        <w:gridCol w:w="1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ients’ characteristics  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s enrolled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[years]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 (42-68)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50-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[male/female]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4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/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BMI [kg/m</w:t>
            </w:r>
            <w:r>
              <w:rPr>
                <w:rStyle w:val="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]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8 (19.6-25.4)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gnosis [n (%)]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sis: n = 8 (100)</w:t>
            </w:r>
          </w:p>
        </w:tc>
        <w:tc>
          <w:tcPr>
            <w:tcW w:w="15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everity of illness 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single"/>
                <w:lang w:val="en-US" w:eastAsia="zh-CN" w:bidi="ar"/>
              </w:rPr>
              <w:t>ICU scores:</w:t>
            </w:r>
          </w:p>
        </w:tc>
        <w:tc>
          <w:tcPr>
            <w:tcW w:w="151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t ICU admission)</w:t>
            </w: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: 6.75 (6-8)</w:t>
            </w:r>
          </w:p>
        </w:tc>
        <w:tc>
          <w:tcPr>
            <w:tcW w:w="151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CHE-II: 22.25 (21-25)</w:t>
            </w:r>
          </w:p>
        </w:tc>
        <w:tc>
          <w:tcPr>
            <w:tcW w:w="151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BMl, body mass index; 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CU, intensive care unit;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A, not applicable; 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OFA, Sequential Orga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Failure Assessment score;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PACHE-II, Acute Physiology and Chronic Health Evaluation II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4</w:t>
      </w:r>
      <w:r>
        <w:rPr>
          <w:rFonts w:hint="default" w:ascii="Times New Roman" w:hAnsi="Times New Roman" w:cs="Times New Roman"/>
          <w:sz w:val="28"/>
          <w:szCs w:val="28"/>
        </w:rPr>
        <w:t xml:space="preserve"> List of bacterial taxa observed in uncultured cecum samples of C57BL/6 mice and in the in vitro GMRC screening assay</w:t>
      </w:r>
    </w:p>
    <w:tbl>
      <w:tblPr>
        <w:tblStyle w:val="2"/>
        <w:tblW w:w="865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5"/>
        <w:gridCol w:w="1275"/>
        <w:gridCol w:w="3113"/>
        <w:gridCol w:w="14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86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on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esent within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 vitr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ulture?</w:t>
            </w:r>
          </w:p>
        </w:tc>
        <w:tc>
          <w:tcPr>
            <w:tcW w:w="31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on</w:t>
            </w:r>
          </w:p>
        </w:tc>
        <w:tc>
          <w:tcPr>
            <w:tcW w:w="140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esent within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 vitro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ture?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6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286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 Anaerostipe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ikenellaceae_RC9_gut_group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ococcus_1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arasutterell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alston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rysipelatoclostridium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upriavidu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spiraceae_UCG-006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uricibacter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iclostridium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iclostridium_6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spiraceae_UCG-001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acillu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ococcaceae_UCG-014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ococcaceae_UCG-005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naerotruncu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phingomona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GCA-900066575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elft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utterell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cetitomaculum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arvinbryanti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andidatus_Soleaferre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uribaculum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treptococcu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esulfovibrio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cinetobacter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UBA1819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Family_XIII_AD3011_group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ifidobacterium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Dubosiell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iclostridium_5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oriobacteriaceae_UCG-002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Faecalibacterium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naeroplasm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–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yzzerell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scherichia-Shigell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utyricicoccu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acteroide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nterorhabdu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tobacillu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spiraceae_FCS020_group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nterococcu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ococcaceae_UCG-009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arabacteroide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llobaculum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roteu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tenotrophomona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lostridium_sensu_stricto_1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chromobacter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spiraceae_NK4A136_group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Negativibacillu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Helicobacter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revotellaceae_UCG-001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laut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andidatus_Saccharimona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lloprevotell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2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seudomona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ococcaceae_NK4A214_group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oseburi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Harryflinti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iclostridium_9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Family_XIII_UCG-001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clostridium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Peptococcu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SF356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kkermansi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saccharospor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Ruminococcaceae_UCG-010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utyricimona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Staphylococcus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Bilophila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Eisenbergiella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Alistipes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Terrisporobacter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Oscillibacter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Christensenellaceae_R-7_group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Mucispirillum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  <w:tc>
          <w:tcPr>
            <w:tcW w:w="3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_Lachnospiraceae_UCG-004</w:t>
            </w:r>
          </w:p>
        </w:tc>
        <w:tc>
          <w:tcPr>
            <w:tcW w:w="14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rPr>
          <w:rFonts w:hint="default" w:ascii="Times New Roman" w:hAnsi="Times New Roman" w:cs="Times New Roman"/>
          <w:sz w:val="28"/>
          <w:szCs w:val="28"/>
        </w:rPr>
      </w:pPr>
    </w:p>
    <w:p>
      <w:pPr>
        <w:jc w:val="center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5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The number OTUs of different treatment groups</w:t>
      </w:r>
    </w:p>
    <w:tbl>
      <w:tblPr>
        <w:tblStyle w:val="2"/>
        <w:tblW w:w="79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2216"/>
        <w:gridCol w:w="41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584" w:type="dxa"/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ID</w:t>
            </w:r>
          </w:p>
        </w:tc>
        <w:tc>
          <w:tcPr>
            <w:tcW w:w="2216" w:type="dxa"/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OTUs</w:t>
            </w:r>
          </w:p>
        </w:tc>
        <w:tc>
          <w:tcPr>
            <w:tcW w:w="4128" w:type="dxa"/>
            <w:shd w:val="clear" w:color="auto" w:fill="D9D9D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seq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2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9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5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2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8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58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8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4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7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6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8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3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3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58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21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</w:t>
            </w:r>
          </w:p>
        </w:tc>
        <w:tc>
          <w:tcPr>
            <w:tcW w:w="412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895</w:t>
            </w:r>
          </w:p>
        </w:tc>
      </w:tr>
    </w:tbl>
    <w:p>
      <w:pPr>
        <w:rPr>
          <w:rFonts w:hint="default" w:ascii="Times New Roman" w:hAnsi="Times New Roman" w:cs="Times New Roman"/>
          <w:sz w:val="28"/>
          <w:szCs w:val="2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Y1ZmVkYThhNWFjYzMzYmUyZjc2ODZiNjU1OTAzYTEifQ=="/>
  </w:docVars>
  <w:rsids>
    <w:rsidRoot w:val="00000000"/>
    <w:rsid w:val="006A4DD9"/>
    <w:rsid w:val="06240D8C"/>
    <w:rsid w:val="06944865"/>
    <w:rsid w:val="5CB9220D"/>
    <w:rsid w:val="5CEA4C49"/>
    <w:rsid w:val="6417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32"/>
      <w:szCs w:val="32"/>
      <w:u w:val="none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character" w:customStyle="1" w:styleId="6">
    <w:name w:val="font71"/>
    <w:basedOn w:val="3"/>
    <w:uiPriority w:val="0"/>
    <w:rPr>
      <w:rFonts w:hint="default" w:ascii="Times New Roman" w:hAnsi="Times New Roman" w:cs="Times New Roman"/>
      <w:color w:val="000000"/>
      <w:sz w:val="32"/>
      <w:szCs w:val="32"/>
      <w:u w:val="none"/>
      <w:vertAlign w:val="subscript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000000"/>
      <w:sz w:val="32"/>
      <w:szCs w:val="32"/>
      <w:u w:val="none"/>
    </w:rPr>
  </w:style>
  <w:style w:type="character" w:customStyle="1" w:styleId="8">
    <w:name w:val="font51"/>
    <w:basedOn w:val="3"/>
    <w:autoRedefine/>
    <w:uiPriority w:val="0"/>
    <w:rPr>
      <w:rFonts w:hint="default" w:ascii="Times New Roman" w:hAnsi="Times New Roman" w:cs="Times New Roman"/>
      <w:color w:val="000000"/>
      <w:sz w:val="32"/>
      <w:szCs w:val="3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08:08:00Z</dcterms:created>
  <dc:creator>lenovo</dc:creator>
  <cp:lastModifiedBy>冷月葬花魂</cp:lastModifiedBy>
  <dcterms:modified xsi:type="dcterms:W3CDTF">2024-06-11T02:2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A59857321F34D719A4ECB32BDD39A68_13</vt:lpwstr>
  </property>
</Properties>
</file>